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3743B" w:rsidRPr="0053743B" w:rsidRDefault="000F309E" w:rsidP="0053743B">
      <w:pPr>
        <w:rPr>
          <w:lang w:val="en-GB"/>
        </w:rPr>
      </w:pPr>
      <w:r w:rsidRPr="009D2F9A">
        <w:rPr>
          <w:b/>
          <w:lang w:val="en-GB"/>
        </w:rPr>
        <w:t>Supplemental Table 2</w:t>
      </w:r>
      <w:r w:rsidR="0053743B" w:rsidRPr="0053743B">
        <w:rPr>
          <w:lang w:val="en-GB"/>
        </w:rPr>
        <w:t xml:space="preserve">: </w:t>
      </w:r>
      <w:r w:rsidR="002C7B35">
        <w:rPr>
          <w:lang w:val="en-GB"/>
        </w:rPr>
        <w:t>C</w:t>
      </w:r>
      <w:r w:rsidR="0053743B" w:rsidRPr="0053743B">
        <w:rPr>
          <w:lang w:val="en-GB"/>
        </w:rPr>
        <w:t>haracteristics of physicians</w:t>
      </w:r>
      <w:r>
        <w:rPr>
          <w:lang w:val="en-GB"/>
        </w:rPr>
        <w:t xml:space="preserve"> and nur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809"/>
        <w:gridCol w:w="1810"/>
        <w:gridCol w:w="1417"/>
      </w:tblGrid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</w:tcPr>
          <w:p w:rsidR="00A82A57" w:rsidRPr="00AD72F6" w:rsidRDefault="00A82A57" w:rsidP="00432B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</w:pPr>
            <w:r w:rsidRPr="00AD72F6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>Physicians</w:t>
            </w:r>
          </w:p>
        </w:tc>
        <w:tc>
          <w:tcPr>
            <w:tcW w:w="1810" w:type="dxa"/>
            <w:shd w:val="clear" w:color="auto" w:fill="auto"/>
            <w:noWrap/>
            <w:vAlign w:val="bottom"/>
          </w:tcPr>
          <w:p w:rsidR="00A82A57" w:rsidRPr="00AD72F6" w:rsidRDefault="00A82A57" w:rsidP="00432B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</w:pPr>
            <w:r w:rsidRPr="00AD72F6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>Nurs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D72F6" w:rsidRDefault="00A82A57" w:rsidP="002C7B3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proofErr w:type="spellStart"/>
            <w:r w:rsidRPr="00AD72F6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p.value</w:t>
            </w:r>
            <w:proofErr w:type="spellEnd"/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n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03</w:t>
            </w:r>
            <w:r w:rsidR="000F309E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*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50</w:t>
            </w:r>
            <w:r w:rsidR="000F309E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>Years of experience in this ICU (%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.001</w:t>
            </w: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Less than 2 years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89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20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44.5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0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38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2 - 5 years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3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20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21.5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16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34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5 - 10 years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5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20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12.5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5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16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More than 10 years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3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20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21.5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7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10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>Years of ICU experience (%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.001</w:t>
            </w: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Less than 2 years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8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19.1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06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31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2 - 5 years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5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27.6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17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34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5 - 10 years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6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23.1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1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20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More than 10 years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0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30.2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5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13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>Gender, male (%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35 (67.2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6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19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.001</w:t>
            </w: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>Age (mean (SD)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7.53 (8.67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1.34 (7.6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.001</w:t>
            </w: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A6CA4" w:rsidP="00A82A57">
            <w:pPr>
              <w:spacing w:after="0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</w:pPr>
            <w:ins w:id="0" w:author="Florence Boissier" w:date="2020-07-10T15:19:00Z">
              <w:r>
                <w:rPr>
                  <w:rFonts w:ascii="Calibri" w:eastAsia="Times New Roman" w:hAnsi="Calibri" w:cs="Times New Roman"/>
                  <w:b/>
                  <w:color w:val="000000"/>
                  <w:sz w:val="20"/>
                  <w:lang w:val="en-GB" w:eastAsia="fr-FR"/>
                </w:rPr>
                <w:t>Ethnicity</w:t>
              </w:r>
            </w:ins>
            <w:del w:id="1" w:author="Florence Boissier" w:date="2020-07-10T15:19:00Z">
              <w:r w:rsidR="00A82A57" w:rsidRPr="00A82A57" w:rsidDel="00AA6CA4">
                <w:rPr>
                  <w:rFonts w:ascii="Calibri" w:eastAsia="Times New Roman" w:hAnsi="Calibri" w:cs="Times New Roman"/>
                  <w:b/>
                  <w:color w:val="000000"/>
                  <w:sz w:val="20"/>
                  <w:lang w:val="en-GB" w:eastAsia="fr-FR"/>
                </w:rPr>
                <w:delText>Geographic orig</w:delText>
              </w:r>
            </w:del>
            <w:r w:rsidR="00A82A57" w:rsidRPr="00A82A57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 xml:space="preserve"> (%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.067</w:t>
            </w: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Mainland France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81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7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91.4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19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94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Northern Africa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7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2.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4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1.2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Africa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7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0.5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3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0.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 xml:space="preserve">Europe 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9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7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4.5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1.5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Asia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2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7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1.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0.3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DOM-TOM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0 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7</w:t>
            </w:r>
            <w:r w:rsidR="003D2D94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0.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1.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val="en-GB" w:eastAsia="fr-FR"/>
              </w:rPr>
              <w:t>Other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7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0.5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r w:rsidR="001232F8"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(0.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>Religious Beliefs (%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71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197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36.0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3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9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42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.191</w:t>
            </w: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>Children (%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19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20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59.5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145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3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42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&lt;0.001</w:t>
            </w:r>
          </w:p>
        </w:tc>
      </w:tr>
      <w:tr w:rsidR="00A82A57" w:rsidRPr="00A82A5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:rsidR="00A82A57" w:rsidRPr="00A82A57" w:rsidRDefault="00A82A57" w:rsidP="00A82A57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</w:pPr>
            <w:r w:rsidRPr="00A82A57">
              <w:rPr>
                <w:rFonts w:ascii="Calibri" w:eastAsia="Times New Roman" w:hAnsi="Calibri" w:cs="Times New Roman"/>
                <w:b/>
                <w:color w:val="000000"/>
                <w:sz w:val="20"/>
                <w:lang w:val="en-GB" w:eastAsia="fr-FR"/>
              </w:rPr>
              <w:t>Lost a loved-one in the ICU (%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50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200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25.0)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A82A57" w:rsidRPr="00A82A57" w:rsidRDefault="00A82A57" w:rsidP="00A82A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61</w:t>
            </w:r>
            <w:r w:rsidR="003D2D94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/328</w:t>
            </w: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(18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A82A57" w:rsidRPr="00A82A57" w:rsidRDefault="00A82A57" w:rsidP="002C7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</w:pPr>
            <w:r w:rsidRPr="00A82A57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0.067</w:t>
            </w:r>
          </w:p>
        </w:tc>
      </w:tr>
    </w:tbl>
    <w:p w:rsidR="000F309E" w:rsidRDefault="0053743B">
      <w:pPr>
        <w:rPr>
          <w:lang w:val="en-GB"/>
        </w:rPr>
      </w:pPr>
      <w:r w:rsidRPr="0053743B">
        <w:rPr>
          <w:lang w:val="en-GB"/>
        </w:rPr>
        <w:t>p-value were computed using</w:t>
      </w:r>
      <w:r>
        <w:rPr>
          <w:lang w:val="en-GB"/>
        </w:rPr>
        <w:t xml:space="preserve"> exact Fisher test for Geographic origin and</w:t>
      </w:r>
      <w:r w:rsidRPr="0053743B">
        <w:rPr>
          <w:lang w:val="en-GB"/>
        </w:rPr>
        <w:t xml:space="preserve"> </w:t>
      </w:r>
      <w:r>
        <w:rPr>
          <w:rFonts w:ascii="Symbol" w:hAnsi="Symbol"/>
          <w:lang w:val="en-GB"/>
        </w:rPr>
        <w:t></w:t>
      </w:r>
      <w:r w:rsidRPr="0053743B">
        <w:rPr>
          <w:lang w:val="en-GB"/>
        </w:rPr>
        <w:t xml:space="preserve">² test </w:t>
      </w:r>
      <w:r>
        <w:rPr>
          <w:lang w:val="en-GB"/>
        </w:rPr>
        <w:t xml:space="preserve">for other </w:t>
      </w:r>
      <w:r w:rsidR="003D2D94">
        <w:rPr>
          <w:lang w:val="en-GB"/>
        </w:rPr>
        <w:t>characteristics</w:t>
      </w:r>
    </w:p>
    <w:p w:rsidR="000F309E" w:rsidRDefault="000F309E" w:rsidP="000F309E">
      <w:pPr>
        <w:rPr>
          <w:lang w:val="en-GB"/>
        </w:rPr>
      </w:pPr>
      <w:r>
        <w:rPr>
          <w:lang w:val="en-GB"/>
        </w:rPr>
        <w:t>*417 physician-CAESAR instruments were completed by 203 physicians; 398 nurse-CAESAR instruments were completed by 350 nurses</w:t>
      </w:r>
    </w:p>
    <w:p w:rsidR="000F309E" w:rsidRDefault="000F309E">
      <w:pPr>
        <w:rPr>
          <w:lang w:val="en-GB"/>
        </w:rPr>
      </w:pPr>
    </w:p>
    <w:p w:rsidR="00A82A57" w:rsidRPr="0053743B" w:rsidRDefault="00A82A57">
      <w:pPr>
        <w:rPr>
          <w:lang w:val="en-GB"/>
        </w:rPr>
      </w:pPr>
    </w:p>
    <w:sectPr w:rsidR="00A82A57" w:rsidRPr="0053743B" w:rsidSect="002E5E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lorence Boissier">
    <w15:presenceInfo w15:providerId="Windows Live" w15:userId="ff9e2ed24d68a8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trackRevisions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2A57"/>
    <w:rsid w:val="000F309E"/>
    <w:rsid w:val="001232F8"/>
    <w:rsid w:val="001E54DB"/>
    <w:rsid w:val="002C7B35"/>
    <w:rsid w:val="002E5ED8"/>
    <w:rsid w:val="003061D6"/>
    <w:rsid w:val="003D2D94"/>
    <w:rsid w:val="004C41DD"/>
    <w:rsid w:val="0053743B"/>
    <w:rsid w:val="005E5DB2"/>
    <w:rsid w:val="005F7E2D"/>
    <w:rsid w:val="00714D41"/>
    <w:rsid w:val="00787828"/>
    <w:rsid w:val="0085396D"/>
    <w:rsid w:val="00972AD6"/>
    <w:rsid w:val="009D2F9A"/>
    <w:rsid w:val="00A2100B"/>
    <w:rsid w:val="00A82A57"/>
    <w:rsid w:val="00AA6CA4"/>
    <w:rsid w:val="00AD47A9"/>
    <w:rsid w:val="00B0520D"/>
    <w:rsid w:val="00D30687"/>
    <w:rsid w:val="00ED0C23"/>
    <w:rsid w:val="00F878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9B717"/>
  <w15:docId w15:val="{123E028E-13EF-D04B-A703-B043EC86E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ED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87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A6CA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6C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61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56</Characters>
  <Application>Microsoft Office Word</Application>
  <DocSecurity>0</DocSecurity>
  <Lines>19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gers Valérie</dc:creator>
  <cp:lastModifiedBy>Florence Boissier</cp:lastModifiedBy>
  <cp:revision>2</cp:revision>
  <dcterms:created xsi:type="dcterms:W3CDTF">2020-07-10T13:20:00Z</dcterms:created>
  <dcterms:modified xsi:type="dcterms:W3CDTF">2020-07-10T13:20:00Z</dcterms:modified>
</cp:coreProperties>
</file>